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296"/>
        <w:gridCol w:w="1296"/>
        <w:gridCol w:w="1056"/>
        <w:gridCol w:w="222"/>
        <w:gridCol w:w="1176"/>
        <w:gridCol w:w="222"/>
        <w:gridCol w:w="1176"/>
        <w:gridCol w:w="1056"/>
        <w:gridCol w:w="4974"/>
      </w:tblGrid>
      <w:tr w:rsidR="00075931" w:rsidRPr="0073271B" w14:paraId="16166209" w14:textId="77777777" w:rsidTr="0007593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52A66A8" w14:textId="359498E7" w:rsidR="00075931" w:rsidRPr="003F0264" w:rsidRDefault="00075931" w:rsidP="00D224C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ADA912" w14:textId="2D90E1C7" w:rsidR="00075931" w:rsidRPr="003F0264" w:rsidRDefault="00075931" w:rsidP="00336F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vestoc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4190DB" w14:textId="77777777" w:rsidR="00075931" w:rsidRDefault="00075931" w:rsidP="00336F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06189" w14:textId="7D85B2CC" w:rsidR="00075931" w:rsidRPr="003F0264" w:rsidRDefault="00075931" w:rsidP="00336F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A21B3" w14:textId="77777777" w:rsidR="00075931" w:rsidRDefault="00075931" w:rsidP="00336F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CA82BC" w14:textId="2590383C" w:rsidR="00075931" w:rsidRPr="003F0264" w:rsidRDefault="00075931" w:rsidP="00336F3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64875" w14:textId="77777777" w:rsidR="00075931" w:rsidRPr="003F0264" w:rsidRDefault="00075931" w:rsidP="00D224C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075931" w:rsidRPr="0073271B" w14:paraId="3DAA9CFA" w14:textId="77777777" w:rsidTr="00075931">
        <w:tc>
          <w:tcPr>
            <w:tcW w:w="0" w:type="auto"/>
            <w:vMerge/>
          </w:tcPr>
          <w:p w14:paraId="73BBA937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79ACC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DA224F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ffal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3E806" w14:textId="2A325E0B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ine</w:t>
            </w:r>
          </w:p>
        </w:tc>
        <w:tc>
          <w:tcPr>
            <w:tcW w:w="0" w:type="auto"/>
          </w:tcPr>
          <w:p w14:paraId="58F67433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008234" w14:textId="72686048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gs</w:t>
            </w:r>
          </w:p>
        </w:tc>
        <w:tc>
          <w:tcPr>
            <w:tcW w:w="0" w:type="auto"/>
          </w:tcPr>
          <w:p w14:paraId="3C335B31" w14:textId="77777777" w:rsid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8FC417" w14:textId="6D7BA9F0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629B95" w14:textId="2E38A74A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le</w:t>
            </w:r>
          </w:p>
        </w:tc>
        <w:tc>
          <w:tcPr>
            <w:tcW w:w="0" w:type="auto"/>
          </w:tcPr>
          <w:p w14:paraId="66F770AD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931" w:rsidRPr="0073271B" w14:paraId="68DEB80C" w14:textId="77777777" w:rsidTr="00075931">
        <w:tc>
          <w:tcPr>
            <w:tcW w:w="0" w:type="auto"/>
            <w:tcBorders>
              <w:bottom w:val="single" w:sz="4" w:space="0" w:color="auto"/>
            </w:tcBorders>
          </w:tcPr>
          <w:p w14:paraId="5554ED86" w14:textId="77777777" w:rsidR="00075931" w:rsidRPr="003F0264" w:rsidRDefault="00075931" w:rsidP="00E13D7B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-district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90B31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F24A6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227EAA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5C742B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14A323" w14:textId="01D4BCD2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962D03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C32E6F" w14:textId="193E3C26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D9456C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491CB3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931" w:rsidRPr="0073271B" w14:paraId="4B540480" w14:textId="77777777" w:rsidTr="00075931">
        <w:tc>
          <w:tcPr>
            <w:tcW w:w="0" w:type="auto"/>
            <w:tcBorders>
              <w:top w:val="single" w:sz="4" w:space="0" w:color="auto"/>
            </w:tcBorders>
          </w:tcPr>
          <w:p w14:paraId="434786F7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 E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118D12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DAF1F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8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0C397" w14:textId="694EA229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28604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DB4996" w14:textId="4AE17216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2DD2A4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A2B237" w14:textId="33499033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9BE710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FC1239" w14:textId="0581F523" w:rsidR="00075931" w:rsidRPr="003F0264" w:rsidRDefault="00075931" w:rsidP="00D224C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uty Director </w:t>
            </w: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Department of Animal Husbandry</w:t>
            </w:r>
            <w:r w:rsidRPr="003F0264" w:rsidDel="00490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 (2017)</w:t>
            </w:r>
          </w:p>
        </w:tc>
      </w:tr>
      <w:tr w:rsidR="00075931" w:rsidRPr="0073271B" w14:paraId="217B76A4" w14:textId="77777777" w:rsidTr="00075931">
        <w:trPr>
          <w:trHeight w:val="520"/>
        </w:trPr>
        <w:tc>
          <w:tcPr>
            <w:tcW w:w="0" w:type="auto"/>
          </w:tcPr>
          <w:p w14:paraId="713D7CA3" w14:textId="10D53C1A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u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0" w:type="auto"/>
          </w:tcPr>
          <w:p w14:paraId="5EE366C2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38</w:t>
            </w:r>
          </w:p>
        </w:tc>
        <w:tc>
          <w:tcPr>
            <w:tcW w:w="0" w:type="auto"/>
          </w:tcPr>
          <w:p w14:paraId="54EA0FE5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26</w:t>
            </w:r>
          </w:p>
        </w:tc>
        <w:tc>
          <w:tcPr>
            <w:tcW w:w="0" w:type="auto"/>
          </w:tcPr>
          <w:p w14:paraId="6A3F808B" w14:textId="62337B41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0" w:type="auto"/>
          </w:tcPr>
          <w:p w14:paraId="03CA8C70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FE03FC" w14:textId="1E3C20FF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8</w:t>
            </w:r>
          </w:p>
        </w:tc>
        <w:tc>
          <w:tcPr>
            <w:tcW w:w="0" w:type="auto"/>
          </w:tcPr>
          <w:p w14:paraId="0EF68E73" w14:textId="77777777" w:rsidR="00075931" w:rsidRPr="003F0264" w:rsidRDefault="00075931" w:rsidP="00BE561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EBA195" w14:textId="00F69674" w:rsidR="00075931" w:rsidRPr="003F0264" w:rsidRDefault="00075931" w:rsidP="00BE5616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70</w:t>
            </w: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6A28C1A" w14:textId="71E549DF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*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4E5730C" w14:textId="5C94956B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uty Director </w:t>
            </w: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Department of Animal Husbandry</w:t>
            </w:r>
            <w:r w:rsidRPr="003F0264" w:rsidDel="00490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hinda (2017)</w:t>
            </w:r>
          </w:p>
        </w:tc>
      </w:tr>
      <w:tr w:rsidR="00075931" w:rsidRPr="0073271B" w14:paraId="50345B97" w14:textId="77777777" w:rsidTr="00075931">
        <w:trPr>
          <w:trHeight w:val="400"/>
        </w:trPr>
        <w:tc>
          <w:tcPr>
            <w:tcW w:w="0" w:type="auto"/>
          </w:tcPr>
          <w:p w14:paraId="18833EFB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hal Singh Wala</w:t>
            </w:r>
          </w:p>
        </w:tc>
        <w:tc>
          <w:tcPr>
            <w:tcW w:w="0" w:type="auto"/>
          </w:tcPr>
          <w:p w14:paraId="7E13EF02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60</w:t>
            </w:r>
          </w:p>
        </w:tc>
        <w:tc>
          <w:tcPr>
            <w:tcW w:w="0" w:type="auto"/>
          </w:tcPr>
          <w:p w14:paraId="5DC51909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80</w:t>
            </w:r>
          </w:p>
        </w:tc>
        <w:tc>
          <w:tcPr>
            <w:tcW w:w="0" w:type="auto"/>
          </w:tcPr>
          <w:p w14:paraId="470082D3" w14:textId="18594628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576</w:t>
            </w:r>
          </w:p>
        </w:tc>
        <w:tc>
          <w:tcPr>
            <w:tcW w:w="0" w:type="auto"/>
          </w:tcPr>
          <w:p w14:paraId="4EFC3941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7426AB" w14:textId="0C7A6834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9</w:t>
            </w:r>
          </w:p>
        </w:tc>
        <w:tc>
          <w:tcPr>
            <w:tcW w:w="0" w:type="auto"/>
          </w:tcPr>
          <w:p w14:paraId="20519AFA" w14:textId="77777777" w:rsidR="00075931" w:rsidRPr="003F0264" w:rsidRDefault="00075931" w:rsidP="001F49F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FC62A2" w14:textId="23C38EFF" w:rsidR="00075931" w:rsidRPr="003F0264" w:rsidRDefault="00075931" w:rsidP="001F49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49</w:t>
            </w: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460CBFF" w14:textId="7520CE69" w:rsidR="00075931" w:rsidRPr="003F0264" w:rsidRDefault="00075931" w:rsidP="001F49FE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07EEC19" w14:textId="6A57B705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uty Director </w:t>
            </w: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Department of Animal Husbandry</w:t>
            </w:r>
            <w:r w:rsidRPr="003F0264" w:rsidDel="00490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ga</w:t>
            </w:r>
            <w:proofErr w:type="spellEnd"/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</w:tr>
      <w:tr w:rsidR="00075931" w:rsidRPr="0073271B" w14:paraId="44A8E22B" w14:textId="77777777" w:rsidTr="00075931">
        <w:tc>
          <w:tcPr>
            <w:tcW w:w="0" w:type="auto"/>
          </w:tcPr>
          <w:p w14:paraId="03AA87E6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kapura</w:t>
            </w:r>
            <w:proofErr w:type="spellEnd"/>
          </w:p>
        </w:tc>
        <w:tc>
          <w:tcPr>
            <w:tcW w:w="0" w:type="auto"/>
          </w:tcPr>
          <w:p w14:paraId="402C4671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65</w:t>
            </w:r>
          </w:p>
        </w:tc>
        <w:tc>
          <w:tcPr>
            <w:tcW w:w="0" w:type="auto"/>
          </w:tcPr>
          <w:p w14:paraId="7D972641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91</w:t>
            </w:r>
          </w:p>
        </w:tc>
        <w:tc>
          <w:tcPr>
            <w:tcW w:w="0" w:type="auto"/>
          </w:tcPr>
          <w:p w14:paraId="2FAB7224" w14:textId="08AFFAC1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0" w:type="auto"/>
          </w:tcPr>
          <w:p w14:paraId="0DDACFD1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C212629" w14:textId="3D2D4C74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5</w:t>
            </w:r>
          </w:p>
        </w:tc>
        <w:tc>
          <w:tcPr>
            <w:tcW w:w="0" w:type="auto"/>
          </w:tcPr>
          <w:p w14:paraId="75A5D671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EC1E109" w14:textId="75B32BD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0" w:type="auto"/>
          </w:tcPr>
          <w:p w14:paraId="6EE316EB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0" w:type="auto"/>
          </w:tcPr>
          <w:p w14:paraId="18F330EE" w14:textId="4BB2513C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puty Director </w:t>
            </w: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Department of Animal Husbandry</w:t>
            </w:r>
            <w:r w:rsidRPr="003F0264" w:rsidDel="00490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idkot (2017)</w:t>
            </w:r>
          </w:p>
        </w:tc>
      </w:tr>
      <w:tr w:rsidR="00075931" w:rsidRPr="0073271B" w14:paraId="5EE72651" w14:textId="77777777" w:rsidTr="00075931">
        <w:tc>
          <w:tcPr>
            <w:tcW w:w="0" w:type="auto"/>
          </w:tcPr>
          <w:p w14:paraId="2C900837" w14:textId="64B5CC03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trict (s)</w:t>
            </w:r>
          </w:p>
        </w:tc>
        <w:tc>
          <w:tcPr>
            <w:tcW w:w="0" w:type="auto"/>
          </w:tcPr>
          <w:p w14:paraId="2C97FEEC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1B6E83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0E079F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6659DD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838844" w14:textId="1E6337F4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C89B2B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0F8EB6" w14:textId="7620B4E5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E2DF9F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A981DA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5931" w:rsidRPr="0073271B" w14:paraId="1EC49883" w14:textId="77777777" w:rsidTr="00075931">
        <w:tc>
          <w:tcPr>
            <w:tcW w:w="0" w:type="auto"/>
          </w:tcPr>
          <w:p w14:paraId="1DF95EF2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</w:t>
            </w:r>
          </w:p>
        </w:tc>
        <w:tc>
          <w:tcPr>
            <w:tcW w:w="0" w:type="auto"/>
          </w:tcPr>
          <w:p w14:paraId="02BC1CCB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80</w:t>
            </w:r>
          </w:p>
        </w:tc>
        <w:tc>
          <w:tcPr>
            <w:tcW w:w="0" w:type="auto"/>
          </w:tcPr>
          <w:p w14:paraId="05A9580A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67439</w:t>
            </w:r>
          </w:p>
        </w:tc>
        <w:tc>
          <w:tcPr>
            <w:tcW w:w="0" w:type="auto"/>
          </w:tcPr>
          <w:p w14:paraId="346AEAA0" w14:textId="6C0C4ED8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7</w:t>
            </w:r>
          </w:p>
        </w:tc>
        <w:tc>
          <w:tcPr>
            <w:tcW w:w="0" w:type="auto"/>
          </w:tcPr>
          <w:p w14:paraId="2F48EC66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D983ED" w14:textId="74926566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59</w:t>
            </w:r>
          </w:p>
        </w:tc>
        <w:tc>
          <w:tcPr>
            <w:tcW w:w="0" w:type="auto"/>
          </w:tcPr>
          <w:p w14:paraId="436FA450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A6EAAD" w14:textId="2DF5A2B4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23</w:t>
            </w:r>
          </w:p>
        </w:tc>
        <w:tc>
          <w:tcPr>
            <w:tcW w:w="0" w:type="auto"/>
          </w:tcPr>
          <w:p w14:paraId="56859E93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2</w:t>
            </w:r>
          </w:p>
        </w:tc>
        <w:tc>
          <w:tcPr>
            <w:tcW w:w="0" w:type="auto"/>
          </w:tcPr>
          <w:p w14:paraId="5F21624A" w14:textId="6D5C9579" w:rsidR="00075931" w:rsidRPr="003F0264" w:rsidRDefault="0040793A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23, 24]</w:t>
            </w:r>
          </w:p>
        </w:tc>
      </w:tr>
      <w:tr w:rsidR="00075931" w:rsidRPr="0073271B" w14:paraId="219CE38C" w14:textId="77777777" w:rsidTr="00075931">
        <w:tc>
          <w:tcPr>
            <w:tcW w:w="0" w:type="auto"/>
          </w:tcPr>
          <w:p w14:paraId="771B9514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hinda</w:t>
            </w:r>
          </w:p>
        </w:tc>
        <w:tc>
          <w:tcPr>
            <w:tcW w:w="0" w:type="auto"/>
          </w:tcPr>
          <w:p w14:paraId="78332902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61</w:t>
            </w:r>
          </w:p>
        </w:tc>
        <w:tc>
          <w:tcPr>
            <w:tcW w:w="0" w:type="auto"/>
          </w:tcPr>
          <w:p w14:paraId="5DB91E99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9111</w:t>
            </w:r>
          </w:p>
        </w:tc>
        <w:tc>
          <w:tcPr>
            <w:tcW w:w="0" w:type="auto"/>
          </w:tcPr>
          <w:p w14:paraId="17FAA00C" w14:textId="4ED5D5B5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0" w:type="auto"/>
          </w:tcPr>
          <w:p w14:paraId="2744FEAA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9B79ED2" w14:textId="1BA1BFBA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44</w:t>
            </w:r>
          </w:p>
        </w:tc>
        <w:tc>
          <w:tcPr>
            <w:tcW w:w="0" w:type="auto"/>
          </w:tcPr>
          <w:p w14:paraId="5EB1E635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454BAD3" w14:textId="2CFF717F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4</w:t>
            </w:r>
          </w:p>
        </w:tc>
        <w:tc>
          <w:tcPr>
            <w:tcW w:w="0" w:type="auto"/>
          </w:tcPr>
          <w:p w14:paraId="01901702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8</w:t>
            </w:r>
          </w:p>
        </w:tc>
        <w:tc>
          <w:tcPr>
            <w:tcW w:w="0" w:type="auto"/>
          </w:tcPr>
          <w:p w14:paraId="0FCF5FDA" w14:textId="68EE69F7" w:rsidR="00075931" w:rsidRPr="003F0264" w:rsidRDefault="0040793A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23, 24]</w:t>
            </w:r>
          </w:p>
        </w:tc>
      </w:tr>
      <w:tr w:rsidR="00075931" w:rsidRPr="0073271B" w14:paraId="5AEB8F9D" w14:textId="77777777" w:rsidTr="00075931">
        <w:tc>
          <w:tcPr>
            <w:tcW w:w="0" w:type="auto"/>
          </w:tcPr>
          <w:p w14:paraId="1AD23D6D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ga</w:t>
            </w:r>
            <w:proofErr w:type="spellEnd"/>
          </w:p>
        </w:tc>
        <w:tc>
          <w:tcPr>
            <w:tcW w:w="0" w:type="auto"/>
          </w:tcPr>
          <w:p w14:paraId="0E8B4C57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67</w:t>
            </w:r>
          </w:p>
        </w:tc>
        <w:tc>
          <w:tcPr>
            <w:tcW w:w="0" w:type="auto"/>
          </w:tcPr>
          <w:p w14:paraId="10FC5740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5310</w:t>
            </w:r>
          </w:p>
        </w:tc>
        <w:tc>
          <w:tcPr>
            <w:tcW w:w="0" w:type="auto"/>
          </w:tcPr>
          <w:p w14:paraId="55858022" w14:textId="7C745292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3</w:t>
            </w:r>
          </w:p>
        </w:tc>
        <w:tc>
          <w:tcPr>
            <w:tcW w:w="0" w:type="auto"/>
          </w:tcPr>
          <w:p w14:paraId="6D3629B8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A8DD0A" w14:textId="1CEA8D29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81</w:t>
            </w:r>
          </w:p>
        </w:tc>
        <w:tc>
          <w:tcPr>
            <w:tcW w:w="0" w:type="auto"/>
          </w:tcPr>
          <w:p w14:paraId="554F5BF4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834B415" w14:textId="69D96D9F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9</w:t>
            </w:r>
          </w:p>
        </w:tc>
        <w:tc>
          <w:tcPr>
            <w:tcW w:w="0" w:type="auto"/>
          </w:tcPr>
          <w:p w14:paraId="08ED4F3E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0</w:t>
            </w:r>
          </w:p>
        </w:tc>
        <w:tc>
          <w:tcPr>
            <w:tcW w:w="0" w:type="auto"/>
          </w:tcPr>
          <w:p w14:paraId="1305A730" w14:textId="24CE3E28" w:rsidR="00075931" w:rsidRPr="003F0264" w:rsidRDefault="0040793A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23, 24]</w:t>
            </w:r>
          </w:p>
        </w:tc>
      </w:tr>
      <w:tr w:rsidR="00075931" w:rsidRPr="0073271B" w14:paraId="19B55809" w14:textId="77777777" w:rsidTr="00075931">
        <w:tc>
          <w:tcPr>
            <w:tcW w:w="0" w:type="auto"/>
          </w:tcPr>
          <w:p w14:paraId="19F15633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idkot</w:t>
            </w:r>
          </w:p>
        </w:tc>
        <w:tc>
          <w:tcPr>
            <w:tcW w:w="0" w:type="auto"/>
          </w:tcPr>
          <w:p w14:paraId="5A84A609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67</w:t>
            </w:r>
          </w:p>
        </w:tc>
        <w:tc>
          <w:tcPr>
            <w:tcW w:w="0" w:type="auto"/>
          </w:tcPr>
          <w:p w14:paraId="2DE29A5C" w14:textId="7777777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4006</w:t>
            </w:r>
          </w:p>
        </w:tc>
        <w:tc>
          <w:tcPr>
            <w:tcW w:w="0" w:type="auto"/>
          </w:tcPr>
          <w:p w14:paraId="50F046CC" w14:textId="2F399354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8</w:t>
            </w:r>
          </w:p>
        </w:tc>
        <w:tc>
          <w:tcPr>
            <w:tcW w:w="0" w:type="auto"/>
          </w:tcPr>
          <w:p w14:paraId="5060C201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092FD04" w14:textId="51EB7127" w:rsidR="00075931" w:rsidRPr="003F0264" w:rsidRDefault="00075931" w:rsidP="00075931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89</w:t>
            </w:r>
          </w:p>
        </w:tc>
        <w:tc>
          <w:tcPr>
            <w:tcW w:w="0" w:type="auto"/>
          </w:tcPr>
          <w:p w14:paraId="4B7C90A0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201357B" w14:textId="60878EC2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8</w:t>
            </w:r>
          </w:p>
        </w:tc>
        <w:tc>
          <w:tcPr>
            <w:tcW w:w="0" w:type="auto"/>
          </w:tcPr>
          <w:p w14:paraId="436D7DE9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8</w:t>
            </w:r>
          </w:p>
        </w:tc>
        <w:tc>
          <w:tcPr>
            <w:tcW w:w="0" w:type="auto"/>
          </w:tcPr>
          <w:p w14:paraId="5A841F65" w14:textId="24CA2173" w:rsidR="00075931" w:rsidRPr="003F0264" w:rsidRDefault="0040793A" w:rsidP="00B04C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23, 24]</w:t>
            </w:r>
          </w:p>
        </w:tc>
      </w:tr>
      <w:tr w:rsidR="00075931" w:rsidRPr="0073271B" w14:paraId="418403A3" w14:textId="77777777" w:rsidTr="00075931">
        <w:tc>
          <w:tcPr>
            <w:tcW w:w="0" w:type="auto"/>
          </w:tcPr>
          <w:p w14:paraId="5CFF0BC9" w14:textId="20BA9E8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7418E7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EC2B8F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14:paraId="18D4726E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64D8B13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DF1C50" w14:textId="2AFF7C3A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C4AC97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B4E2F1D" w14:textId="04C53666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1721D5D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1DD4A9C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5931" w:rsidRPr="00075931" w14:paraId="0A0CD0D8" w14:textId="77777777" w:rsidTr="00075931">
        <w:tc>
          <w:tcPr>
            <w:tcW w:w="0" w:type="auto"/>
          </w:tcPr>
          <w:p w14:paraId="008C4A34" w14:textId="77777777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59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0" w:type="auto"/>
          </w:tcPr>
          <w:p w14:paraId="21075308" w14:textId="77777777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5931">
              <w:rPr>
                <w:rFonts w:ascii="Times New Roman" w:hAnsi="Times New Roman" w:cs="Times New Roman"/>
                <w:i/>
                <w:sz w:val="24"/>
                <w:szCs w:val="24"/>
              </w:rPr>
              <w:t>2427714</w:t>
            </w:r>
          </w:p>
        </w:tc>
        <w:tc>
          <w:tcPr>
            <w:tcW w:w="0" w:type="auto"/>
          </w:tcPr>
          <w:p w14:paraId="31091ED8" w14:textId="77777777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5931">
              <w:rPr>
                <w:rFonts w:ascii="Times New Roman" w:hAnsi="Times New Roman" w:cs="Times New Roman"/>
                <w:i/>
                <w:sz w:val="24"/>
                <w:szCs w:val="24"/>
              </w:rPr>
              <w:t>5159734</w:t>
            </w:r>
          </w:p>
        </w:tc>
        <w:tc>
          <w:tcPr>
            <w:tcW w:w="0" w:type="auto"/>
          </w:tcPr>
          <w:p w14:paraId="32524533" w14:textId="1590B8BB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59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0933</w:t>
            </w:r>
          </w:p>
        </w:tc>
        <w:tc>
          <w:tcPr>
            <w:tcW w:w="0" w:type="auto"/>
          </w:tcPr>
          <w:p w14:paraId="468BB417" w14:textId="77777777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ABF057E" w14:textId="07DD0EC1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59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470558</w:t>
            </w:r>
          </w:p>
        </w:tc>
        <w:tc>
          <w:tcPr>
            <w:tcW w:w="0" w:type="auto"/>
          </w:tcPr>
          <w:p w14:paraId="5609F94E" w14:textId="77777777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428BF1" w14:textId="401DE5E9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59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305482</w:t>
            </w:r>
          </w:p>
        </w:tc>
        <w:tc>
          <w:tcPr>
            <w:tcW w:w="0" w:type="auto"/>
          </w:tcPr>
          <w:p w14:paraId="1CFF55E0" w14:textId="77777777" w:rsidR="00075931" w:rsidRPr="00075931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7593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00991</w:t>
            </w:r>
          </w:p>
        </w:tc>
        <w:tc>
          <w:tcPr>
            <w:tcW w:w="0" w:type="auto"/>
          </w:tcPr>
          <w:p w14:paraId="0A8E2422" w14:textId="25DFA47D" w:rsidR="00075931" w:rsidRPr="00DE5A4B" w:rsidRDefault="0040793A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23, 24]</w:t>
            </w:r>
          </w:p>
        </w:tc>
      </w:tr>
      <w:tr w:rsidR="00075931" w:rsidRPr="0073271B" w14:paraId="6F52977A" w14:textId="77777777" w:rsidTr="00075931">
        <w:tc>
          <w:tcPr>
            <w:tcW w:w="0" w:type="auto"/>
          </w:tcPr>
          <w:p w14:paraId="28B4B38E" w14:textId="326054E5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7591432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68922F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9BDCE4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BF559F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5DA9710" w14:textId="7888B61C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6DEFA8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E1E4EE" w14:textId="57AE011F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E184711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6B3164" w14:textId="77777777" w:rsidR="00075931" w:rsidRPr="003F0264" w:rsidRDefault="00075931" w:rsidP="0070122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75931" w:rsidRPr="0073271B" w14:paraId="4CA1485B" w14:textId="77777777" w:rsidTr="00075931">
        <w:trPr>
          <w:trHeight w:val="469"/>
        </w:trPr>
        <w:tc>
          <w:tcPr>
            <w:tcW w:w="0" w:type="auto"/>
            <w:tcBorders>
              <w:bottom w:val="single" w:sz="4" w:space="0" w:color="auto"/>
            </w:tcBorders>
          </w:tcPr>
          <w:p w14:paraId="4E8A0E78" w14:textId="77777777" w:rsidR="00075931" w:rsidRPr="003F0264" w:rsidRDefault="00075931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9E1D8" w14:textId="45F80028" w:rsidR="00075931" w:rsidRPr="003F0264" w:rsidRDefault="00075931" w:rsidP="008B57C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1909041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39E38E" w14:textId="6AC473AF" w:rsidR="00075931" w:rsidRPr="003F0264" w:rsidRDefault="00075931" w:rsidP="008B57C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sz w:val="24"/>
                <w:szCs w:val="24"/>
              </w:rPr>
              <w:t>1087021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F7532" w14:textId="6C0BA3FD" w:rsidR="00075931" w:rsidRPr="003F0264" w:rsidRDefault="00075931" w:rsidP="005E38D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4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55C78" w14:textId="77777777" w:rsidR="00075931" w:rsidRPr="003F0264" w:rsidRDefault="00075931" w:rsidP="005E38D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272D0" w14:textId="5A447B91" w:rsidR="00075931" w:rsidRPr="003F0264" w:rsidRDefault="00075931" w:rsidP="005E38D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3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584C0" w14:textId="77777777" w:rsidR="00075931" w:rsidRPr="003F0264" w:rsidRDefault="00075931" w:rsidP="00B04C2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6B7E16" w14:textId="198FE15E" w:rsidR="00075931" w:rsidRPr="003F0264" w:rsidRDefault="00075931" w:rsidP="00B04C2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998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D0FABE" w14:textId="77777777" w:rsidR="00075931" w:rsidRPr="003F0264" w:rsidRDefault="00075931" w:rsidP="00B04C2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2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77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302251" w14:textId="59005D71" w:rsidR="00075931" w:rsidRPr="003F0264" w:rsidRDefault="0040793A" w:rsidP="00B04C2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[23, 24]</w:t>
            </w:r>
            <w:bookmarkStart w:id="0" w:name="_GoBack"/>
            <w:bookmarkEnd w:id="0"/>
          </w:p>
        </w:tc>
      </w:tr>
    </w:tbl>
    <w:p w14:paraId="6261971C" w14:textId="77777777" w:rsidR="002A0649" w:rsidRPr="0073271B" w:rsidRDefault="0070122E" w:rsidP="002A0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71B">
        <w:rPr>
          <w:rFonts w:ascii="Times New Roman" w:hAnsi="Times New Roman" w:cs="Times New Roman"/>
          <w:color w:val="000000"/>
          <w:sz w:val="24"/>
          <w:szCs w:val="24"/>
        </w:rPr>
        <w:t>*calculation (see text)</w:t>
      </w:r>
    </w:p>
    <w:sectPr w:rsidR="002A0649" w:rsidRPr="0073271B" w:rsidSect="007327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649"/>
    <w:rsid w:val="000709BE"/>
    <w:rsid w:val="00075931"/>
    <w:rsid w:val="000F2763"/>
    <w:rsid w:val="001F49FE"/>
    <w:rsid w:val="002A0649"/>
    <w:rsid w:val="00336F3E"/>
    <w:rsid w:val="003F0264"/>
    <w:rsid w:val="0040793A"/>
    <w:rsid w:val="00444C91"/>
    <w:rsid w:val="004711E4"/>
    <w:rsid w:val="0049093A"/>
    <w:rsid w:val="004912C3"/>
    <w:rsid w:val="004C1F41"/>
    <w:rsid w:val="00503A4E"/>
    <w:rsid w:val="005D2C1F"/>
    <w:rsid w:val="005E38D3"/>
    <w:rsid w:val="005E5726"/>
    <w:rsid w:val="00650063"/>
    <w:rsid w:val="006714D2"/>
    <w:rsid w:val="006936D8"/>
    <w:rsid w:val="00695327"/>
    <w:rsid w:val="006F3168"/>
    <w:rsid w:val="0070122E"/>
    <w:rsid w:val="0073271B"/>
    <w:rsid w:val="008773E1"/>
    <w:rsid w:val="008B57CE"/>
    <w:rsid w:val="008F4A87"/>
    <w:rsid w:val="00931712"/>
    <w:rsid w:val="00960686"/>
    <w:rsid w:val="009C4B7F"/>
    <w:rsid w:val="00A2671E"/>
    <w:rsid w:val="00A42701"/>
    <w:rsid w:val="00A5045F"/>
    <w:rsid w:val="00A70183"/>
    <w:rsid w:val="00B04C28"/>
    <w:rsid w:val="00B92725"/>
    <w:rsid w:val="00BA0513"/>
    <w:rsid w:val="00BE5616"/>
    <w:rsid w:val="00BF0176"/>
    <w:rsid w:val="00C175A4"/>
    <w:rsid w:val="00C61268"/>
    <w:rsid w:val="00D224C2"/>
    <w:rsid w:val="00D43924"/>
    <w:rsid w:val="00D44FE5"/>
    <w:rsid w:val="00DE5A4B"/>
    <w:rsid w:val="00DF7518"/>
    <w:rsid w:val="00E02DA3"/>
    <w:rsid w:val="00E13D7B"/>
    <w:rsid w:val="00E8560B"/>
    <w:rsid w:val="00EB4066"/>
    <w:rsid w:val="00ED393C"/>
    <w:rsid w:val="00FA1EB0"/>
    <w:rsid w:val="00FF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AE2BB"/>
  <w15:docId w15:val="{67511F9E-5CF6-4F17-8ECA-6A94F94A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64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64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316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4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C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C2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C2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C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C2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DVASU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 VPH</dc:creator>
  <cp:keywords/>
  <dc:description/>
  <cp:lastModifiedBy>Balbir Dhaliwal</cp:lastModifiedBy>
  <cp:revision>45</cp:revision>
  <cp:lastPrinted>2017-11-26T15:27:00Z</cp:lastPrinted>
  <dcterms:created xsi:type="dcterms:W3CDTF">2017-11-24T03:36:00Z</dcterms:created>
  <dcterms:modified xsi:type="dcterms:W3CDTF">2019-03-14T04:09:00Z</dcterms:modified>
</cp:coreProperties>
</file>